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DDF86" w14:textId="29B4FC9C" w:rsidR="009C2A47" w:rsidRDefault="009C2A47" w:rsidP="009C2A47">
      <w:pPr>
        <w:spacing w:line="480" w:lineRule="auto"/>
        <w:jc w:val="center"/>
        <w:rPr>
          <w:rFonts w:eastAsiaTheme="minorEastAsia"/>
          <w:b/>
          <w:lang w:val="en-US"/>
        </w:rPr>
      </w:pPr>
      <w:r w:rsidRPr="009C2A47">
        <w:rPr>
          <w:rFonts w:eastAsiaTheme="minorEastAsia"/>
          <w:b/>
          <w:lang w:val="en-US"/>
        </w:rPr>
        <w:t>Applicability and Validation of the Reaction to Tests Scale (RTT) in a sample of Portuguese medical students</w:t>
      </w:r>
    </w:p>
    <w:p w14:paraId="21BB9C35" w14:textId="33BC6365" w:rsidR="003D5A4A" w:rsidRPr="003D5A4A" w:rsidRDefault="003D5A4A" w:rsidP="003D5A4A">
      <w:pPr>
        <w:spacing w:line="480" w:lineRule="auto"/>
        <w:jc w:val="both"/>
      </w:pPr>
      <w:r w:rsidRPr="003D5A4A">
        <w:t>Daniela S. M. Pereira (1,2,3) *, Ana Mónica Pereira (1,2) *, Teresa Costa Castanho (1,2), Gabriela A. Silva (4,5), Filipe Falcão (1,2,3), Patrício Costa (1,2), José Miguel Pêgo (1,2,3)</w:t>
      </w:r>
    </w:p>
    <w:p w14:paraId="35645CCB" w14:textId="77777777" w:rsidR="003D5A4A" w:rsidRPr="003D5A4A" w:rsidRDefault="003D5A4A" w:rsidP="003D5A4A">
      <w:pPr>
        <w:spacing w:line="480" w:lineRule="auto"/>
        <w:jc w:val="both"/>
        <w:rPr>
          <w:rFonts w:eastAsiaTheme="minorHAnsi"/>
          <w:lang w:eastAsia="en-US"/>
        </w:rPr>
      </w:pPr>
    </w:p>
    <w:p w14:paraId="6648B2C8" w14:textId="77777777" w:rsidR="003D5A4A" w:rsidRPr="003D5A4A" w:rsidRDefault="003D5A4A" w:rsidP="003D5A4A">
      <w:pPr>
        <w:spacing w:after="160" w:line="480" w:lineRule="auto"/>
        <w:jc w:val="both"/>
        <w:rPr>
          <w:rFonts w:eastAsiaTheme="minorHAnsi"/>
          <w:lang w:val="en-GB" w:eastAsia="en-US"/>
        </w:rPr>
      </w:pPr>
      <w:r w:rsidRPr="003D5A4A">
        <w:rPr>
          <w:rFonts w:eastAsiaTheme="minorHAnsi"/>
          <w:lang w:val="en-GB" w:eastAsia="en-US"/>
        </w:rPr>
        <w:t xml:space="preserve">1. Life and Health Sciences Research Institute (ICVS), School of Medicine, University of Minho, Largo do </w:t>
      </w:r>
      <w:proofErr w:type="spellStart"/>
      <w:r w:rsidRPr="003D5A4A">
        <w:rPr>
          <w:rFonts w:eastAsiaTheme="minorHAnsi"/>
          <w:lang w:val="en-GB" w:eastAsia="en-US"/>
        </w:rPr>
        <w:t>Paço</w:t>
      </w:r>
      <w:proofErr w:type="spellEnd"/>
      <w:r w:rsidRPr="003D5A4A">
        <w:rPr>
          <w:rFonts w:eastAsiaTheme="minorHAnsi"/>
          <w:lang w:val="en-GB" w:eastAsia="en-US"/>
        </w:rPr>
        <w:t>, 4700-000 Braga, Portugal</w:t>
      </w:r>
    </w:p>
    <w:p w14:paraId="0DFF9719" w14:textId="77777777" w:rsidR="003D5A4A" w:rsidRPr="003D5A4A" w:rsidRDefault="003D5A4A" w:rsidP="003D5A4A">
      <w:pPr>
        <w:spacing w:after="160" w:line="480" w:lineRule="auto"/>
        <w:jc w:val="both"/>
        <w:rPr>
          <w:rFonts w:eastAsiaTheme="minorHAnsi"/>
          <w:lang w:eastAsia="en-US"/>
        </w:rPr>
      </w:pPr>
      <w:r w:rsidRPr="003D5A4A">
        <w:rPr>
          <w:rFonts w:eastAsiaTheme="minorHAnsi"/>
          <w:lang w:eastAsia="en-US"/>
        </w:rPr>
        <w:t xml:space="preserve">2. ICVS/3B's, PT </w:t>
      </w:r>
      <w:proofErr w:type="spellStart"/>
      <w:r w:rsidRPr="003D5A4A">
        <w:rPr>
          <w:rFonts w:eastAsiaTheme="minorHAnsi"/>
          <w:lang w:eastAsia="en-US"/>
        </w:rPr>
        <w:t>Government</w:t>
      </w:r>
      <w:proofErr w:type="spellEnd"/>
      <w:r w:rsidRPr="003D5A4A">
        <w:rPr>
          <w:rFonts w:eastAsiaTheme="minorHAnsi"/>
          <w:lang w:eastAsia="en-US"/>
        </w:rPr>
        <w:t xml:space="preserve"> </w:t>
      </w:r>
      <w:proofErr w:type="spellStart"/>
      <w:r w:rsidRPr="003D5A4A">
        <w:rPr>
          <w:rFonts w:eastAsiaTheme="minorHAnsi"/>
          <w:lang w:eastAsia="en-US"/>
        </w:rPr>
        <w:t>Associate</w:t>
      </w:r>
      <w:proofErr w:type="spellEnd"/>
      <w:r w:rsidRPr="003D5A4A">
        <w:rPr>
          <w:rFonts w:eastAsiaTheme="minorHAnsi"/>
          <w:lang w:eastAsia="en-US"/>
        </w:rPr>
        <w:t xml:space="preserve"> </w:t>
      </w:r>
      <w:proofErr w:type="spellStart"/>
      <w:r w:rsidRPr="003D5A4A">
        <w:rPr>
          <w:rFonts w:eastAsiaTheme="minorHAnsi"/>
          <w:lang w:eastAsia="en-US"/>
        </w:rPr>
        <w:t>Laboratory</w:t>
      </w:r>
      <w:proofErr w:type="spellEnd"/>
      <w:r w:rsidRPr="003D5A4A">
        <w:rPr>
          <w:rFonts w:eastAsiaTheme="minorHAnsi"/>
          <w:lang w:eastAsia="en-US"/>
        </w:rPr>
        <w:t>, Largo do Paço, 4700-000 Braga, Portugal</w:t>
      </w:r>
    </w:p>
    <w:p w14:paraId="215457E6" w14:textId="77777777" w:rsidR="003D5A4A" w:rsidRPr="003D5A4A" w:rsidRDefault="003D5A4A" w:rsidP="003D5A4A">
      <w:pPr>
        <w:spacing w:line="480" w:lineRule="auto"/>
        <w:jc w:val="both"/>
        <w:rPr>
          <w:color w:val="000000"/>
        </w:rPr>
      </w:pPr>
      <w:r w:rsidRPr="003D5A4A">
        <w:rPr>
          <w:color w:val="000000"/>
        </w:rPr>
        <w:t xml:space="preserve">3. iCognitus4ALL – IT </w:t>
      </w:r>
      <w:proofErr w:type="spellStart"/>
      <w:r w:rsidRPr="003D5A4A">
        <w:rPr>
          <w:color w:val="000000"/>
        </w:rPr>
        <w:t>Solutions</w:t>
      </w:r>
      <w:proofErr w:type="spellEnd"/>
      <w:r w:rsidRPr="003D5A4A">
        <w:rPr>
          <w:color w:val="000000"/>
        </w:rPr>
        <w:t>, 4710-057 Braga, Portugal</w:t>
      </w:r>
    </w:p>
    <w:p w14:paraId="3BBCE6C6" w14:textId="77777777" w:rsidR="003D5A4A" w:rsidRPr="003D5A4A" w:rsidRDefault="003D5A4A" w:rsidP="003D5A4A">
      <w:pPr>
        <w:spacing w:line="480" w:lineRule="auto"/>
        <w:jc w:val="both"/>
        <w:rPr>
          <w:color w:val="000000"/>
        </w:rPr>
      </w:pPr>
      <w:r w:rsidRPr="003D5A4A">
        <w:rPr>
          <w:color w:val="000000"/>
        </w:rPr>
        <w:t>4. Nova Medical School, Campo dos Mártires da Pátria 130, 1169-056 Lisboa, Portugal</w:t>
      </w:r>
    </w:p>
    <w:p w14:paraId="58EE1A10" w14:textId="77777777" w:rsidR="003D5A4A" w:rsidRPr="003D5A4A" w:rsidRDefault="003D5A4A" w:rsidP="003D5A4A">
      <w:pPr>
        <w:spacing w:line="480" w:lineRule="auto"/>
        <w:jc w:val="both"/>
        <w:rPr>
          <w:color w:val="000000"/>
        </w:rPr>
      </w:pPr>
      <w:r w:rsidRPr="003D5A4A">
        <w:rPr>
          <w:color w:val="000000"/>
        </w:rPr>
        <w:t>5. iNOVA4Health, CEDOC, Edifício CEDOC II, Rua Câmara Pestana 6, 1150-082 Lisboa, Portugal</w:t>
      </w:r>
    </w:p>
    <w:p w14:paraId="416AB360" w14:textId="77777777" w:rsidR="003D5A4A" w:rsidRPr="003D5A4A" w:rsidRDefault="003D5A4A" w:rsidP="003D5A4A">
      <w:pPr>
        <w:spacing w:line="480" w:lineRule="auto"/>
        <w:jc w:val="both"/>
        <w:rPr>
          <w:color w:val="000000"/>
        </w:rPr>
      </w:pPr>
    </w:p>
    <w:p w14:paraId="3570425E" w14:textId="77777777" w:rsidR="003D5A4A" w:rsidRPr="003D5A4A" w:rsidRDefault="003D5A4A" w:rsidP="003D5A4A">
      <w:pPr>
        <w:spacing w:line="480" w:lineRule="auto"/>
        <w:jc w:val="both"/>
        <w:rPr>
          <w:color w:val="000000"/>
          <w:lang w:val="en-US"/>
        </w:rPr>
      </w:pPr>
      <w:r w:rsidRPr="003D5A4A">
        <w:rPr>
          <w:color w:val="000000"/>
          <w:lang w:val="en-US"/>
        </w:rPr>
        <w:t xml:space="preserve">* These authors equally contributed to this manuscript. </w:t>
      </w:r>
    </w:p>
    <w:p w14:paraId="2EAED77B" w14:textId="77777777" w:rsidR="003D5A4A" w:rsidRPr="003D5A4A" w:rsidRDefault="003D5A4A" w:rsidP="003D5A4A">
      <w:pPr>
        <w:spacing w:line="480" w:lineRule="auto"/>
        <w:jc w:val="both"/>
        <w:rPr>
          <w:color w:val="000000"/>
          <w:lang w:val="en-US"/>
        </w:rPr>
      </w:pPr>
    </w:p>
    <w:p w14:paraId="048D6088" w14:textId="77777777" w:rsidR="003D5A4A" w:rsidRPr="003D5A4A" w:rsidRDefault="003D5A4A" w:rsidP="003D5A4A">
      <w:pPr>
        <w:spacing w:line="480" w:lineRule="auto"/>
        <w:jc w:val="both"/>
        <w:rPr>
          <w:color w:val="000000"/>
          <w:lang w:val="en-US"/>
        </w:rPr>
      </w:pPr>
      <w:r w:rsidRPr="003D5A4A">
        <w:rPr>
          <w:rFonts w:eastAsia="Calibri"/>
          <w:color w:val="000000" w:themeColor="text1"/>
          <w:lang w:val="en-GB"/>
        </w:rPr>
        <w:t xml:space="preserve">Correspondence should be addressed to </w:t>
      </w:r>
      <w:r w:rsidRPr="003D5A4A">
        <w:rPr>
          <w:color w:val="000000" w:themeColor="text1"/>
          <w:lang w:val="en-US"/>
        </w:rPr>
        <w:t xml:space="preserve">José </w:t>
      </w:r>
      <w:r w:rsidRPr="003D5A4A">
        <w:rPr>
          <w:color w:val="000000"/>
          <w:lang w:val="en-US"/>
        </w:rPr>
        <w:t xml:space="preserve">M. Pêgo School of Medicine, University of Minho, Campus de </w:t>
      </w:r>
      <w:proofErr w:type="spellStart"/>
      <w:r w:rsidRPr="003D5A4A">
        <w:rPr>
          <w:color w:val="000000"/>
          <w:lang w:val="en-US"/>
        </w:rPr>
        <w:t>Gualtar</w:t>
      </w:r>
      <w:proofErr w:type="spellEnd"/>
      <w:r w:rsidRPr="003D5A4A">
        <w:rPr>
          <w:color w:val="000000"/>
          <w:lang w:val="en-US"/>
        </w:rPr>
        <w:t xml:space="preserve">, 4710-057, Braga, Portugal; telephone: +351 253 604 932; e-mail: </w:t>
      </w:r>
      <w:hyperlink r:id="rId5" w:history="1">
        <w:r w:rsidRPr="003D5A4A">
          <w:rPr>
            <w:color w:val="0563C1" w:themeColor="hyperlink"/>
            <w:u w:val="single"/>
            <w:lang w:val="en-US"/>
          </w:rPr>
          <w:t>jmpego@med.uminho.pt</w:t>
        </w:r>
      </w:hyperlink>
    </w:p>
    <w:p w14:paraId="3EBCE286" w14:textId="77777777" w:rsidR="003D5A4A" w:rsidRPr="003D5A4A" w:rsidRDefault="003D5A4A" w:rsidP="003D5A4A">
      <w:pPr>
        <w:spacing w:line="480" w:lineRule="auto"/>
        <w:jc w:val="both"/>
        <w:rPr>
          <w:color w:val="000000"/>
          <w:lang w:val="en-US"/>
        </w:rPr>
      </w:pPr>
    </w:p>
    <w:p w14:paraId="6D62D7D0" w14:textId="77777777" w:rsidR="003D5A4A" w:rsidRDefault="003D5A4A" w:rsidP="003D5A4A">
      <w:pPr>
        <w:autoSpaceDE w:val="0"/>
        <w:autoSpaceDN w:val="0"/>
        <w:adjustRightInd w:val="0"/>
        <w:spacing w:after="240" w:line="480" w:lineRule="auto"/>
        <w:jc w:val="center"/>
        <w:rPr>
          <w:b/>
          <w:bCs/>
          <w:color w:val="000000"/>
          <w:lang w:val="en-US"/>
        </w:rPr>
      </w:pPr>
    </w:p>
    <w:p w14:paraId="4BD10BAE" w14:textId="24CCC0CF" w:rsidR="003D5A4A" w:rsidRDefault="003D5A4A" w:rsidP="003D5A4A">
      <w:pPr>
        <w:autoSpaceDE w:val="0"/>
        <w:autoSpaceDN w:val="0"/>
        <w:adjustRightInd w:val="0"/>
        <w:spacing w:after="240" w:line="480" w:lineRule="auto"/>
        <w:jc w:val="center"/>
        <w:rPr>
          <w:b/>
          <w:bCs/>
          <w:color w:val="000000"/>
          <w:lang w:val="en-US"/>
        </w:rPr>
      </w:pPr>
    </w:p>
    <w:p w14:paraId="5E0D78D3" w14:textId="77777777" w:rsidR="009C2A47" w:rsidRDefault="009C2A47" w:rsidP="003D5A4A">
      <w:pPr>
        <w:autoSpaceDE w:val="0"/>
        <w:autoSpaceDN w:val="0"/>
        <w:adjustRightInd w:val="0"/>
        <w:spacing w:after="240" w:line="480" w:lineRule="auto"/>
        <w:jc w:val="center"/>
        <w:rPr>
          <w:b/>
          <w:bCs/>
          <w:color w:val="000000"/>
          <w:lang w:val="en-US"/>
        </w:rPr>
      </w:pPr>
    </w:p>
    <w:p w14:paraId="6AB25BBF" w14:textId="7B7A7939" w:rsidR="003D5A4A" w:rsidRPr="00E53BAB" w:rsidRDefault="00C41864" w:rsidP="003D5A4A">
      <w:pPr>
        <w:autoSpaceDE w:val="0"/>
        <w:autoSpaceDN w:val="0"/>
        <w:adjustRightInd w:val="0"/>
        <w:spacing w:after="240" w:line="480" w:lineRule="auto"/>
        <w:jc w:val="center"/>
        <w:rPr>
          <w:b/>
          <w:bCs/>
          <w:color w:val="000000"/>
        </w:rPr>
      </w:pPr>
      <w:proofErr w:type="spellStart"/>
      <w:r>
        <w:rPr>
          <w:b/>
          <w:bCs/>
          <w:color w:val="000000"/>
        </w:rPr>
        <w:lastRenderedPageBreak/>
        <w:t>Appendix</w:t>
      </w:r>
      <w:proofErr w:type="spellEnd"/>
    </w:p>
    <w:p w14:paraId="57769D34" w14:textId="584B29B7" w:rsidR="003D5A4A" w:rsidRPr="00E53BAB" w:rsidRDefault="002314BB" w:rsidP="003D5A4A">
      <w:pPr>
        <w:spacing w:after="200" w:line="276" w:lineRule="auto"/>
        <w:rPr>
          <w:rFonts w:eastAsia="Calibri"/>
          <w:b/>
          <w:sz w:val="22"/>
          <w:szCs w:val="22"/>
          <w:lang w:eastAsia="en-US"/>
        </w:rPr>
      </w:pPr>
      <w:r>
        <w:rPr>
          <w:rFonts w:eastAsia="Calibri"/>
          <w:b/>
          <w:sz w:val="22"/>
          <w:szCs w:val="22"/>
          <w:lang w:eastAsia="en-US"/>
        </w:rPr>
        <w:t>Tradução</w:t>
      </w:r>
      <w:r w:rsidR="003D5A4A" w:rsidRPr="00E53BAB">
        <w:rPr>
          <w:rFonts w:eastAsia="Calibri"/>
          <w:b/>
          <w:sz w:val="22"/>
          <w:szCs w:val="22"/>
          <w:lang w:eastAsia="en-US"/>
        </w:rPr>
        <w:t xml:space="preserve"> da Escala de Reações face aos testes</w:t>
      </w:r>
      <w:r w:rsidR="003D5A4A" w:rsidRPr="00E53BAB">
        <w:rPr>
          <w:rFonts w:eastAsia="Calibri"/>
          <w:b/>
          <w:sz w:val="22"/>
          <w:szCs w:val="20"/>
          <w:lang w:eastAsia="en-US"/>
        </w:rPr>
        <w:t xml:space="preserve"> – </w:t>
      </w:r>
      <w:proofErr w:type="spellStart"/>
      <w:r w:rsidR="003D5A4A" w:rsidRPr="00E53BAB">
        <w:rPr>
          <w:rFonts w:eastAsia="Calibri"/>
          <w:b/>
          <w:sz w:val="22"/>
          <w:szCs w:val="20"/>
          <w:lang w:eastAsia="en-US"/>
        </w:rPr>
        <w:t>Benson</w:t>
      </w:r>
      <w:proofErr w:type="spellEnd"/>
      <w:r w:rsidR="003D5A4A" w:rsidRPr="00E53BAB">
        <w:rPr>
          <w:rFonts w:eastAsia="Calibri"/>
          <w:b/>
          <w:sz w:val="22"/>
          <w:szCs w:val="20"/>
          <w:lang w:eastAsia="en-US"/>
        </w:rPr>
        <w:t xml:space="preserve"> </w:t>
      </w:r>
      <w:proofErr w:type="spellStart"/>
      <w:r w:rsidR="003D5A4A" w:rsidRPr="00E53BAB">
        <w:rPr>
          <w:rFonts w:eastAsia="Calibri"/>
          <w:b/>
          <w:i/>
          <w:iCs/>
          <w:sz w:val="22"/>
          <w:szCs w:val="20"/>
          <w:lang w:eastAsia="en-US"/>
        </w:rPr>
        <w:t>et</w:t>
      </w:r>
      <w:proofErr w:type="spellEnd"/>
      <w:r w:rsidR="003D5A4A" w:rsidRPr="00E53BAB">
        <w:rPr>
          <w:rFonts w:eastAsia="Calibri"/>
          <w:b/>
          <w:i/>
          <w:iCs/>
          <w:sz w:val="22"/>
          <w:szCs w:val="20"/>
          <w:lang w:eastAsia="en-US"/>
        </w:rPr>
        <w:t xml:space="preserve"> </w:t>
      </w:r>
      <w:proofErr w:type="gramStart"/>
      <w:r w:rsidR="003D5A4A" w:rsidRPr="00E53BAB">
        <w:rPr>
          <w:rFonts w:eastAsia="Calibri"/>
          <w:b/>
          <w:i/>
          <w:iCs/>
          <w:sz w:val="22"/>
          <w:szCs w:val="20"/>
          <w:lang w:eastAsia="en-US"/>
        </w:rPr>
        <w:t>al</w:t>
      </w:r>
      <w:r w:rsidR="003D5A4A" w:rsidRPr="00E53BAB">
        <w:rPr>
          <w:rFonts w:eastAsia="Calibri"/>
          <w:b/>
          <w:sz w:val="22"/>
          <w:szCs w:val="20"/>
          <w:lang w:eastAsia="en-US"/>
        </w:rPr>
        <w:t>.(</w:t>
      </w:r>
      <w:proofErr w:type="gramEnd"/>
      <w:r w:rsidR="003D5A4A" w:rsidRPr="00E53BAB">
        <w:rPr>
          <w:rFonts w:eastAsia="Calibri"/>
          <w:b/>
          <w:sz w:val="22"/>
          <w:szCs w:val="20"/>
          <w:lang w:eastAsia="en-US"/>
        </w:rPr>
        <w:t>1992)</w:t>
      </w:r>
    </w:p>
    <w:tbl>
      <w:tblPr>
        <w:tblStyle w:val="TabelacomGrelha1"/>
        <w:tblW w:w="9804" w:type="dxa"/>
        <w:tblInd w:w="-714" w:type="dxa"/>
        <w:tblLook w:val="04A0" w:firstRow="1" w:lastRow="0" w:firstColumn="1" w:lastColumn="0" w:noHBand="0" w:noVBand="1"/>
      </w:tblPr>
      <w:tblGrid>
        <w:gridCol w:w="4394"/>
        <w:gridCol w:w="726"/>
        <w:gridCol w:w="911"/>
        <w:gridCol w:w="964"/>
        <w:gridCol w:w="838"/>
        <w:gridCol w:w="465"/>
        <w:gridCol w:w="465"/>
        <w:gridCol w:w="489"/>
        <w:gridCol w:w="552"/>
      </w:tblGrid>
      <w:tr w:rsidR="003D5A4A" w:rsidRPr="00E53BAB" w14:paraId="21793A01" w14:textId="77777777" w:rsidTr="009017E9">
        <w:trPr>
          <w:trHeight w:val="261"/>
        </w:trPr>
        <w:tc>
          <w:tcPr>
            <w:tcW w:w="4395" w:type="dxa"/>
          </w:tcPr>
          <w:p w14:paraId="7C79C687" w14:textId="77777777" w:rsidR="003D5A4A" w:rsidRPr="00E53BAB" w:rsidRDefault="003D5A4A" w:rsidP="009017E9">
            <w:pPr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244" w:type="dxa"/>
          </w:tcPr>
          <w:p w14:paraId="66C225CC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Nada normal</w:t>
            </w:r>
          </w:p>
        </w:tc>
        <w:tc>
          <w:tcPr>
            <w:tcW w:w="0" w:type="auto"/>
          </w:tcPr>
          <w:p w14:paraId="4130ED9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Um pouco normal</w:t>
            </w:r>
          </w:p>
        </w:tc>
        <w:tc>
          <w:tcPr>
            <w:tcW w:w="0" w:type="auto"/>
          </w:tcPr>
          <w:p w14:paraId="0D174B3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Bastante normal</w:t>
            </w:r>
          </w:p>
        </w:tc>
        <w:tc>
          <w:tcPr>
            <w:tcW w:w="0" w:type="auto"/>
          </w:tcPr>
          <w:p w14:paraId="51AE426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Muito norma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535F15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Introduzir a pontuação para cada questão.</w:t>
            </w:r>
          </w:p>
        </w:tc>
      </w:tr>
      <w:tr w:rsidR="003D5A4A" w:rsidRPr="00E53BAB" w14:paraId="1854F223" w14:textId="77777777" w:rsidTr="009017E9">
        <w:trPr>
          <w:trHeight w:val="261"/>
        </w:trPr>
        <w:tc>
          <w:tcPr>
            <w:tcW w:w="4395" w:type="dxa"/>
          </w:tcPr>
          <w:p w14:paraId="42B2FB33" w14:textId="77777777" w:rsidR="003D5A4A" w:rsidRPr="00E53BAB" w:rsidRDefault="003D5A4A" w:rsidP="009017E9">
            <w:pPr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244" w:type="dxa"/>
          </w:tcPr>
          <w:p w14:paraId="675BAE43" w14:textId="77777777" w:rsidR="003D5A4A" w:rsidRPr="00E53BAB" w:rsidRDefault="003D5A4A" w:rsidP="009017E9">
            <w:pPr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43393F45" w14:textId="77777777" w:rsidR="003D5A4A" w:rsidRPr="00E53BAB" w:rsidRDefault="003D5A4A" w:rsidP="009017E9">
            <w:pPr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063D085F" w14:textId="77777777" w:rsidR="003D5A4A" w:rsidRPr="00E53BAB" w:rsidRDefault="003D5A4A" w:rsidP="009017E9">
            <w:pPr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</w:tcPr>
          <w:p w14:paraId="6E76D0DE" w14:textId="77777777" w:rsidR="003D5A4A" w:rsidRPr="00E53BAB" w:rsidRDefault="003D5A4A" w:rsidP="009017E9">
            <w:pPr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7C2DE" w14:textId="77777777" w:rsidR="003D5A4A" w:rsidRPr="00E53BAB" w:rsidRDefault="003D5A4A" w:rsidP="009017E9">
            <w:pPr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b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3B9FFA" w14:textId="77777777" w:rsidR="003D5A4A" w:rsidRPr="00E53BAB" w:rsidRDefault="003D5A4A" w:rsidP="009017E9">
            <w:pPr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b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753825" w14:textId="77777777" w:rsidR="003D5A4A" w:rsidRPr="00E53BAB" w:rsidRDefault="003D5A4A" w:rsidP="009017E9">
            <w:pPr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b/>
                <w:sz w:val="18"/>
                <w:szCs w:val="18"/>
                <w:lang w:eastAsia="en-US"/>
              </w:rPr>
              <w:t>P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F7ED3C" w14:textId="77777777" w:rsidR="003D5A4A" w:rsidRPr="00E53BAB" w:rsidRDefault="003D5A4A" w:rsidP="009017E9">
            <w:pPr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b/>
                <w:sz w:val="18"/>
                <w:szCs w:val="18"/>
                <w:lang w:eastAsia="en-US"/>
              </w:rPr>
              <w:t>SC</w:t>
            </w:r>
          </w:p>
        </w:tc>
      </w:tr>
      <w:tr w:rsidR="003D5A4A" w:rsidRPr="00E53BAB" w14:paraId="6DAFAAD0" w14:textId="77777777" w:rsidTr="009017E9">
        <w:trPr>
          <w:trHeight w:val="261"/>
        </w:trPr>
        <w:tc>
          <w:tcPr>
            <w:tcW w:w="4395" w:type="dxa"/>
          </w:tcPr>
          <w:p w14:paraId="0DD9EC4E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A minha boca fica seca durante um exame.</w:t>
            </w:r>
          </w:p>
        </w:tc>
        <w:tc>
          <w:tcPr>
            <w:tcW w:w="244" w:type="dxa"/>
            <w:vAlign w:val="center"/>
          </w:tcPr>
          <w:p w14:paraId="7C4B19A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68248AD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5CEF2C2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5E7DAA09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F0FB4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E3BA3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6C96E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E595C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</w:tr>
      <w:tr w:rsidR="003D5A4A" w:rsidRPr="00E53BAB" w14:paraId="31C876F8" w14:textId="77777777" w:rsidTr="009017E9">
        <w:trPr>
          <w:trHeight w:val="261"/>
        </w:trPr>
        <w:tc>
          <w:tcPr>
            <w:tcW w:w="4395" w:type="dxa"/>
          </w:tcPr>
          <w:p w14:paraId="0738DE42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Sinto-me nervoso antes dos testes.</w:t>
            </w:r>
          </w:p>
        </w:tc>
        <w:tc>
          <w:tcPr>
            <w:tcW w:w="244" w:type="dxa"/>
            <w:vAlign w:val="center"/>
          </w:tcPr>
          <w:p w14:paraId="2BB344A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175D506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71E2267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0BEA225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33E9D3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E206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E576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37BDC8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5A766C9D" w14:textId="77777777" w:rsidTr="009017E9">
        <w:trPr>
          <w:trHeight w:val="261"/>
        </w:trPr>
        <w:tc>
          <w:tcPr>
            <w:tcW w:w="4395" w:type="dxa"/>
          </w:tcPr>
          <w:p w14:paraId="7288E3F4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 xml:space="preserve">Pensamentos sobre ter um mau desempenho interferem com a minha concentração durante os testes. </w:t>
            </w:r>
          </w:p>
        </w:tc>
        <w:tc>
          <w:tcPr>
            <w:tcW w:w="244" w:type="dxa"/>
            <w:vAlign w:val="center"/>
          </w:tcPr>
          <w:p w14:paraId="089DFC02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2FD98FA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4868B29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73990CA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801F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BF644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76B69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47543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068B9A87" w14:textId="77777777" w:rsidTr="009017E9">
        <w:trPr>
          <w:trHeight w:val="261"/>
        </w:trPr>
        <w:tc>
          <w:tcPr>
            <w:tcW w:w="4395" w:type="dxa"/>
          </w:tcPr>
          <w:p w14:paraId="0C31AA71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Fico ansioso(a) com os testes.</w:t>
            </w:r>
          </w:p>
        </w:tc>
        <w:tc>
          <w:tcPr>
            <w:tcW w:w="244" w:type="dxa"/>
            <w:vAlign w:val="center"/>
          </w:tcPr>
          <w:p w14:paraId="686457A3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6C82F6F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774900AC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46ABC770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0EDE6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767FD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1328F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170E4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67FD0566" w14:textId="77777777" w:rsidTr="009017E9">
        <w:trPr>
          <w:trHeight w:val="261"/>
        </w:trPr>
        <w:tc>
          <w:tcPr>
            <w:tcW w:w="4395" w:type="dxa"/>
          </w:tcPr>
          <w:p w14:paraId="34B3F3A0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Durante os testes, acho que fico distraído(a) com pensamentos de eventos futuros.</w:t>
            </w:r>
          </w:p>
        </w:tc>
        <w:tc>
          <w:tcPr>
            <w:tcW w:w="244" w:type="dxa"/>
            <w:vAlign w:val="center"/>
          </w:tcPr>
          <w:p w14:paraId="76961F02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7830806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77BB69E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6BDAA572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0A0139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DB67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AD7CA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94A7F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14C88D9E" w14:textId="77777777" w:rsidTr="009017E9">
        <w:trPr>
          <w:trHeight w:val="261"/>
        </w:trPr>
        <w:tc>
          <w:tcPr>
            <w:tcW w:w="4395" w:type="dxa"/>
          </w:tcPr>
          <w:p w14:paraId="70C50340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Perante um teste difícil, preocupo-me se irei passar.</w:t>
            </w:r>
          </w:p>
        </w:tc>
        <w:tc>
          <w:tcPr>
            <w:tcW w:w="244" w:type="dxa"/>
            <w:vAlign w:val="center"/>
          </w:tcPr>
          <w:p w14:paraId="511AAF5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07C5E85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4E6F0083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1373703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A3D00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70A0A3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CF965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C7244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0A8CABF7" w14:textId="77777777" w:rsidTr="009017E9">
        <w:trPr>
          <w:trHeight w:val="261"/>
        </w:trPr>
        <w:tc>
          <w:tcPr>
            <w:tcW w:w="4395" w:type="dxa"/>
          </w:tcPr>
          <w:p w14:paraId="6CEDB299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Enquanto estou a fazer um teste, encontro-me a pensar o quão brilhantes as outras pessoas são.</w:t>
            </w:r>
          </w:p>
        </w:tc>
        <w:tc>
          <w:tcPr>
            <w:tcW w:w="244" w:type="dxa"/>
            <w:vAlign w:val="center"/>
          </w:tcPr>
          <w:p w14:paraId="75E98D5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1BE13DAC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2B079FF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5E908E3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AC926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79124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BFACC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4069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1002B822" w14:textId="77777777" w:rsidTr="009017E9">
        <w:trPr>
          <w:trHeight w:val="261"/>
        </w:trPr>
        <w:tc>
          <w:tcPr>
            <w:tcW w:w="4395" w:type="dxa"/>
          </w:tcPr>
          <w:p w14:paraId="51ADDA8D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Fico com dores de cabeça antes de um teste.</w:t>
            </w:r>
          </w:p>
        </w:tc>
        <w:tc>
          <w:tcPr>
            <w:tcW w:w="244" w:type="dxa"/>
            <w:vAlign w:val="center"/>
          </w:tcPr>
          <w:p w14:paraId="15A6396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24F5DB2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06E4FE6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1A004E5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CB58A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148C6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5A484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94440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</w:tr>
      <w:tr w:rsidR="003D5A4A" w:rsidRPr="00E53BAB" w14:paraId="40B23E68" w14:textId="77777777" w:rsidTr="009017E9">
        <w:trPr>
          <w:trHeight w:val="261"/>
        </w:trPr>
        <w:tc>
          <w:tcPr>
            <w:tcW w:w="4395" w:type="dxa"/>
          </w:tcPr>
          <w:p w14:paraId="535E9FEE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Enquanto faço um teste, sinto-me tenso.</w:t>
            </w:r>
          </w:p>
        </w:tc>
        <w:tc>
          <w:tcPr>
            <w:tcW w:w="244" w:type="dxa"/>
            <w:vAlign w:val="center"/>
          </w:tcPr>
          <w:p w14:paraId="702A5469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22F5300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333FC44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30597B7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E2230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66901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B3C15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0C01E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2346B792" w14:textId="77777777" w:rsidTr="009017E9">
        <w:trPr>
          <w:trHeight w:val="280"/>
        </w:trPr>
        <w:tc>
          <w:tcPr>
            <w:tcW w:w="4395" w:type="dxa"/>
          </w:tcPr>
          <w:p w14:paraId="1110F1CD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 xml:space="preserve">Durante os testes penso o quão mau está a ser o meu desempenho/quão mal estou a fazer. </w:t>
            </w:r>
          </w:p>
        </w:tc>
        <w:tc>
          <w:tcPr>
            <w:tcW w:w="244" w:type="dxa"/>
            <w:vAlign w:val="center"/>
          </w:tcPr>
          <w:p w14:paraId="52190D0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2615B14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293F455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7B54E6A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22C8F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4ECF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83D13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FF1EA0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6164BA71" w14:textId="77777777" w:rsidTr="009017E9">
        <w:trPr>
          <w:trHeight w:val="261"/>
        </w:trPr>
        <w:tc>
          <w:tcPr>
            <w:tcW w:w="4395" w:type="dxa"/>
          </w:tcPr>
          <w:p w14:paraId="6AFD0E8A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 xml:space="preserve">Durante os testes encontro-me a pensar em coisas não relacionadas com o tema avaliado/com o material a ser testado. </w:t>
            </w:r>
          </w:p>
        </w:tc>
        <w:tc>
          <w:tcPr>
            <w:tcW w:w="244" w:type="dxa"/>
            <w:vAlign w:val="center"/>
          </w:tcPr>
          <w:p w14:paraId="0923AE4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38E2CF03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702C7669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74C78F8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B2CB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4EC17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5FF3E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1CB55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495BB7B6" w14:textId="77777777" w:rsidTr="009017E9">
        <w:trPr>
          <w:trHeight w:val="261"/>
        </w:trPr>
        <w:tc>
          <w:tcPr>
            <w:tcW w:w="4395" w:type="dxa"/>
          </w:tcPr>
          <w:p w14:paraId="70516EF8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Algumas vezes tenho fantasias durante um teste.</w:t>
            </w:r>
          </w:p>
        </w:tc>
        <w:tc>
          <w:tcPr>
            <w:tcW w:w="244" w:type="dxa"/>
            <w:vAlign w:val="center"/>
          </w:tcPr>
          <w:p w14:paraId="7F1B0BD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4BA218B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249BD83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09C26963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519F4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5950D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F62A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F9B9D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29F95C57" w14:textId="77777777" w:rsidTr="009017E9">
        <w:trPr>
          <w:trHeight w:val="261"/>
        </w:trPr>
        <w:tc>
          <w:tcPr>
            <w:tcW w:w="4395" w:type="dxa"/>
          </w:tcPr>
          <w:p w14:paraId="5EA3A0F3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Às vezes fico a tremer (agitado) antes ou durante os testes.</w:t>
            </w:r>
          </w:p>
        </w:tc>
        <w:tc>
          <w:tcPr>
            <w:tcW w:w="244" w:type="dxa"/>
            <w:vAlign w:val="center"/>
          </w:tcPr>
          <w:p w14:paraId="4662705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497C2F7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3C36BA9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1AA1B13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193E5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9468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93885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E2C05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</w:tr>
      <w:tr w:rsidR="003D5A4A" w:rsidRPr="00E53BAB" w14:paraId="3D9857EC" w14:textId="77777777" w:rsidTr="009017E9">
        <w:trPr>
          <w:trHeight w:val="261"/>
        </w:trPr>
        <w:tc>
          <w:tcPr>
            <w:tcW w:w="4395" w:type="dxa"/>
          </w:tcPr>
          <w:p w14:paraId="5E5838D1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Enquanto estou a fazer um teste às vezes penso em estar noutro lugar.</w:t>
            </w:r>
          </w:p>
        </w:tc>
        <w:tc>
          <w:tcPr>
            <w:tcW w:w="244" w:type="dxa"/>
            <w:vAlign w:val="center"/>
          </w:tcPr>
          <w:p w14:paraId="7988812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04CF2C6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1AE73BA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33E8D73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94B5B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0B0BF0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5B859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0E1715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086E7BDA" w14:textId="77777777" w:rsidTr="009017E9">
        <w:trPr>
          <w:trHeight w:val="261"/>
        </w:trPr>
        <w:tc>
          <w:tcPr>
            <w:tcW w:w="4395" w:type="dxa"/>
          </w:tcPr>
          <w:p w14:paraId="1871C3AA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 xml:space="preserve">Sinto-me angustiado/aflito e inquieto antes de testes importantes. </w:t>
            </w:r>
          </w:p>
        </w:tc>
        <w:tc>
          <w:tcPr>
            <w:tcW w:w="244" w:type="dxa"/>
            <w:vAlign w:val="center"/>
          </w:tcPr>
          <w:p w14:paraId="5F6C1CC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519A190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1FBFD81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1DD2F34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CBD8B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45A9D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9264C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30991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2024BB06" w14:textId="77777777" w:rsidTr="009017E9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119201E9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 xml:space="preserve">Sinto necessidade de ir à casa de banho mais vezes do que o habitual durante um teste. 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14:paraId="2960057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BE541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ACB02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ED9730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CDE4E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D445C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86539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418F5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</w:tr>
      <w:tr w:rsidR="003D5A4A" w:rsidRPr="00E53BAB" w14:paraId="49943559" w14:textId="77777777" w:rsidTr="009017E9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3C27946B" w14:textId="7595DC8B" w:rsidR="003D5A4A" w:rsidRPr="00B94D0E" w:rsidRDefault="00B94D0E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Eu tenho uma sensação desconfortável antes de um teste importante.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14:paraId="5575B26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49D19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FB56B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3A8CC9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37E0DA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B9B8E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7481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96645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44F004F1" w14:textId="77777777" w:rsidTr="009017E9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55CF65B5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O pensamento “O que acontece se eu falhar este teste?” passa pela minha cabeça durante os testes.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14:paraId="107DAA72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009B2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4CE26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97B02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4E0E33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83BDA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0F84B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631A2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699EF500" w14:textId="77777777" w:rsidTr="009017E9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46FA6E29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 xml:space="preserve"> Eu penso sobre acontecimentos atuais durante um teste.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14:paraId="1061083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85005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B0C0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BA5811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D15BF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C2F49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2F26F8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6BC3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27475CF3" w14:textId="77777777" w:rsidTr="009017E9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1229E03D" w14:textId="77777777" w:rsidR="003D5A4A" w:rsidRPr="00E53BAB" w:rsidRDefault="003D5A4A" w:rsidP="003D5A4A">
            <w:pPr>
              <w:numPr>
                <w:ilvl w:val="0"/>
                <w:numId w:val="1"/>
              </w:numPr>
              <w:spacing w:line="360" w:lineRule="auto"/>
              <w:ind w:left="284" w:hanging="284"/>
              <w:contextualSpacing/>
              <w:jc w:val="both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 xml:space="preserve"> Após um teste, digo para mim mesmo “Acabou e eu fiz o melhor que pude”.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14:paraId="6B8C3277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78E2CF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A20879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2BEBB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FF8D1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D3DC7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BD4414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E9895B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3D5A4A" w:rsidRPr="00E53BAB" w14:paraId="6965C3E8" w14:textId="77777777" w:rsidTr="009017E9">
        <w:trPr>
          <w:trHeight w:val="280"/>
        </w:trPr>
        <w:tc>
          <w:tcPr>
            <w:tcW w:w="4395" w:type="dxa"/>
            <w:tcBorders>
              <w:right w:val="nil"/>
            </w:tcBorders>
          </w:tcPr>
          <w:p w14:paraId="77C59789" w14:textId="77777777" w:rsidR="003D5A4A" w:rsidRPr="00E53BAB" w:rsidRDefault="003D5A4A" w:rsidP="009017E9">
            <w:pPr>
              <w:ind w:left="284"/>
              <w:contextualSpacing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244" w:type="dxa"/>
            <w:tcBorders>
              <w:left w:val="nil"/>
              <w:right w:val="nil"/>
            </w:tcBorders>
            <w:vAlign w:val="center"/>
          </w:tcPr>
          <w:p w14:paraId="72536AFD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3C4E72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9A197E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D0EBD0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Totais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F359E9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CD2732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658433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8D8CF6" w14:textId="77777777" w:rsidR="003D5A4A" w:rsidRPr="00E53BAB" w:rsidRDefault="003D5A4A" w:rsidP="009017E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</w:tbl>
    <w:p w14:paraId="7384DD7D" w14:textId="568C2540" w:rsidR="000A5AF3" w:rsidRDefault="000A5AF3"/>
    <w:p w14:paraId="4DC4991D" w14:textId="2DF7C6F8" w:rsidR="002314BB" w:rsidRPr="002314BB" w:rsidRDefault="002314BB" w:rsidP="002314BB">
      <w:pPr>
        <w:spacing w:after="200" w:line="276" w:lineRule="auto"/>
        <w:rPr>
          <w:rFonts w:eastAsia="Calibri"/>
          <w:b/>
          <w:sz w:val="22"/>
          <w:szCs w:val="22"/>
          <w:lang w:val="en-GB" w:eastAsia="en-US"/>
        </w:rPr>
      </w:pPr>
      <w:r w:rsidRPr="002314BB">
        <w:rPr>
          <w:rFonts w:eastAsia="Calibri"/>
          <w:b/>
          <w:sz w:val="22"/>
          <w:szCs w:val="22"/>
          <w:lang w:val="en-GB" w:eastAsia="en-US"/>
        </w:rPr>
        <w:lastRenderedPageBreak/>
        <w:t>RT</w:t>
      </w:r>
      <w:r>
        <w:rPr>
          <w:rFonts w:eastAsia="Calibri"/>
          <w:b/>
          <w:sz w:val="22"/>
          <w:szCs w:val="22"/>
          <w:lang w:val="en-GB" w:eastAsia="en-US"/>
        </w:rPr>
        <w:t>T Scale (English Version)</w:t>
      </w:r>
      <w:r w:rsidRPr="002314BB">
        <w:rPr>
          <w:rFonts w:eastAsia="Calibri"/>
          <w:b/>
          <w:sz w:val="22"/>
          <w:szCs w:val="20"/>
          <w:lang w:val="en-GB" w:eastAsia="en-US"/>
        </w:rPr>
        <w:t xml:space="preserve"> – Benson </w:t>
      </w:r>
      <w:proofErr w:type="gramStart"/>
      <w:r w:rsidRPr="002314BB">
        <w:rPr>
          <w:rFonts w:eastAsia="Calibri"/>
          <w:b/>
          <w:i/>
          <w:iCs/>
          <w:sz w:val="22"/>
          <w:szCs w:val="20"/>
          <w:lang w:val="en-GB" w:eastAsia="en-US"/>
        </w:rPr>
        <w:t>et al</w:t>
      </w:r>
      <w:r w:rsidRPr="002314BB">
        <w:rPr>
          <w:rFonts w:eastAsia="Calibri"/>
          <w:b/>
          <w:sz w:val="22"/>
          <w:szCs w:val="20"/>
          <w:lang w:val="en-GB" w:eastAsia="en-US"/>
        </w:rPr>
        <w:t>.(</w:t>
      </w:r>
      <w:proofErr w:type="gramEnd"/>
      <w:r w:rsidRPr="002314BB">
        <w:rPr>
          <w:rFonts w:eastAsia="Calibri"/>
          <w:b/>
          <w:sz w:val="22"/>
          <w:szCs w:val="20"/>
          <w:lang w:val="en-GB" w:eastAsia="en-US"/>
        </w:rPr>
        <w:t>1992)</w:t>
      </w:r>
    </w:p>
    <w:p w14:paraId="597DE4EF" w14:textId="77777777" w:rsidR="002314BB" w:rsidRPr="002314BB" w:rsidRDefault="002314BB">
      <w:pPr>
        <w:rPr>
          <w:lang w:val="en-GB"/>
        </w:rPr>
      </w:pPr>
    </w:p>
    <w:tbl>
      <w:tblPr>
        <w:tblStyle w:val="TabelacomGrelha1"/>
        <w:tblW w:w="9804" w:type="dxa"/>
        <w:tblInd w:w="-714" w:type="dxa"/>
        <w:tblLook w:val="04A0" w:firstRow="1" w:lastRow="0" w:firstColumn="1" w:lastColumn="0" w:noHBand="0" w:noVBand="1"/>
      </w:tblPr>
      <w:tblGrid>
        <w:gridCol w:w="4395"/>
        <w:gridCol w:w="747"/>
        <w:gridCol w:w="1106"/>
        <w:gridCol w:w="863"/>
        <w:gridCol w:w="892"/>
        <w:gridCol w:w="420"/>
        <w:gridCol w:w="441"/>
        <w:gridCol w:w="453"/>
        <w:gridCol w:w="487"/>
      </w:tblGrid>
      <w:tr w:rsidR="00FC4962" w:rsidRPr="009C2A47" w14:paraId="4F49DA25" w14:textId="77777777" w:rsidTr="001B6605">
        <w:trPr>
          <w:trHeight w:val="261"/>
        </w:trPr>
        <w:tc>
          <w:tcPr>
            <w:tcW w:w="4395" w:type="dxa"/>
          </w:tcPr>
          <w:p w14:paraId="76B3B01E" w14:textId="77777777" w:rsidR="002314BB" w:rsidRPr="002314BB" w:rsidRDefault="002314BB" w:rsidP="00894739">
            <w:pPr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7" w:type="dxa"/>
          </w:tcPr>
          <w:p w14:paraId="66785CD1" w14:textId="114D591B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Almost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Never</w:t>
            </w:r>
            <w:proofErr w:type="spellEnd"/>
          </w:p>
        </w:tc>
        <w:tc>
          <w:tcPr>
            <w:tcW w:w="0" w:type="auto"/>
          </w:tcPr>
          <w:p w14:paraId="328DA9C0" w14:textId="12820773" w:rsidR="002314BB" w:rsidRPr="00E53BAB" w:rsidRDefault="00FC4962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Somewhat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Typical</w:t>
            </w:r>
            <w:proofErr w:type="spellEnd"/>
          </w:p>
        </w:tc>
        <w:tc>
          <w:tcPr>
            <w:tcW w:w="0" w:type="auto"/>
          </w:tcPr>
          <w:p w14:paraId="7FB5ECD5" w14:textId="0294F84A" w:rsidR="002314BB" w:rsidRPr="00E53BAB" w:rsidRDefault="00FC4962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Quite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Typical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14BAF87" w14:textId="2AB86F95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Almost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Always</w:t>
            </w:r>
            <w:proofErr w:type="spellEnd"/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F99832B" w14:textId="58B8D1B8" w:rsidR="002314BB" w:rsidRPr="00FC4962" w:rsidRDefault="00FC4962" w:rsidP="00894739">
            <w:pPr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FC4962">
              <w:rPr>
                <w:rFonts w:eastAsia="Calibri"/>
                <w:sz w:val="18"/>
                <w:szCs w:val="18"/>
                <w:lang w:val="en-GB" w:eastAsia="en-US"/>
              </w:rPr>
              <w:t>Enter Score for Each Question</w:t>
            </w:r>
            <w:r w:rsidR="002314BB" w:rsidRPr="00FC4962">
              <w:rPr>
                <w:rFonts w:eastAsia="Calibri"/>
                <w:sz w:val="18"/>
                <w:szCs w:val="18"/>
                <w:lang w:val="en-GB" w:eastAsia="en-US"/>
              </w:rPr>
              <w:t>.</w:t>
            </w:r>
          </w:p>
        </w:tc>
      </w:tr>
      <w:tr w:rsidR="00FC4962" w:rsidRPr="00E53BAB" w14:paraId="465D1C92" w14:textId="77777777" w:rsidTr="001B6605">
        <w:trPr>
          <w:trHeight w:val="261"/>
        </w:trPr>
        <w:tc>
          <w:tcPr>
            <w:tcW w:w="4395" w:type="dxa"/>
          </w:tcPr>
          <w:p w14:paraId="5F42945B" w14:textId="77777777" w:rsidR="002314BB" w:rsidRPr="00FC4962" w:rsidRDefault="002314BB" w:rsidP="00894739">
            <w:pPr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  <w:tc>
          <w:tcPr>
            <w:tcW w:w="747" w:type="dxa"/>
          </w:tcPr>
          <w:p w14:paraId="18425BE0" w14:textId="77777777" w:rsidR="002314BB" w:rsidRPr="00FC4962" w:rsidRDefault="002314BB" w:rsidP="00894739">
            <w:pPr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</w:tcPr>
          <w:p w14:paraId="44CB5AAB" w14:textId="77777777" w:rsidR="002314BB" w:rsidRPr="00FC4962" w:rsidRDefault="002314BB" w:rsidP="00894739">
            <w:pPr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</w:tcPr>
          <w:p w14:paraId="48623819" w14:textId="77777777" w:rsidR="002314BB" w:rsidRPr="00FC4962" w:rsidRDefault="002314BB" w:rsidP="00894739">
            <w:pPr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</w:tcPr>
          <w:p w14:paraId="7B0EF916" w14:textId="77777777" w:rsidR="002314BB" w:rsidRPr="00FC4962" w:rsidRDefault="002314BB" w:rsidP="00894739">
            <w:pPr>
              <w:rPr>
                <w:rFonts w:eastAsia="Calibri"/>
                <w:sz w:val="18"/>
                <w:szCs w:val="18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76B150" w14:textId="77777777" w:rsidR="002314BB" w:rsidRPr="00E53BAB" w:rsidRDefault="002314BB" w:rsidP="00894739">
            <w:pPr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b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7D0854" w14:textId="1A64CECB" w:rsidR="002314BB" w:rsidRPr="00E53BAB" w:rsidRDefault="00FC4962" w:rsidP="00894739">
            <w:pPr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B5562E" w14:textId="61CB01A4" w:rsidR="002314BB" w:rsidRPr="00E53BAB" w:rsidRDefault="00FC4962" w:rsidP="00894739">
            <w:pPr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B8107C" w14:textId="3DEE2A15" w:rsidR="002314BB" w:rsidRPr="00E53BAB" w:rsidRDefault="00FC4962" w:rsidP="00894739">
            <w:pPr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BS</w:t>
            </w:r>
          </w:p>
        </w:tc>
      </w:tr>
      <w:tr w:rsidR="00FC4962" w:rsidRPr="00E53BAB" w14:paraId="7BA59F26" w14:textId="77777777" w:rsidTr="001B6605">
        <w:trPr>
          <w:trHeight w:val="261"/>
        </w:trPr>
        <w:tc>
          <w:tcPr>
            <w:tcW w:w="4395" w:type="dxa"/>
          </w:tcPr>
          <w:p w14:paraId="7D1DD75D" w14:textId="3A679337" w:rsidR="002314BB" w:rsidRPr="00FC4962" w:rsidRDefault="00FC4962" w:rsidP="00FC4962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FC4962">
              <w:rPr>
                <w:rFonts w:eastAsia="Calibri"/>
                <w:sz w:val="18"/>
                <w:szCs w:val="18"/>
                <w:lang w:val="en-GB" w:eastAsia="en-US"/>
              </w:rPr>
              <w:t>My mouth feels dry during a test.</w:t>
            </w:r>
          </w:p>
        </w:tc>
        <w:tc>
          <w:tcPr>
            <w:tcW w:w="747" w:type="dxa"/>
            <w:vAlign w:val="center"/>
          </w:tcPr>
          <w:p w14:paraId="7CDC122D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21B2513E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50E38BF8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447D77C5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688FC5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602BD1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E7DD40E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3D02E9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</w:tr>
      <w:tr w:rsidR="00FC4962" w:rsidRPr="00E53BAB" w14:paraId="67E028A5" w14:textId="77777777" w:rsidTr="001B6605">
        <w:trPr>
          <w:trHeight w:val="261"/>
        </w:trPr>
        <w:tc>
          <w:tcPr>
            <w:tcW w:w="4395" w:type="dxa"/>
          </w:tcPr>
          <w:p w14:paraId="1BD77469" w14:textId="2A872DAD" w:rsidR="002314BB" w:rsidRPr="00FC4962" w:rsidRDefault="00FC4962" w:rsidP="00FC4962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FC4962">
              <w:rPr>
                <w:rFonts w:eastAsia="Calibri"/>
                <w:sz w:val="18"/>
                <w:szCs w:val="18"/>
                <w:lang w:val="en-GB" w:eastAsia="en-US"/>
              </w:rPr>
              <w:t>I feel jittery before tests.</w:t>
            </w:r>
          </w:p>
        </w:tc>
        <w:tc>
          <w:tcPr>
            <w:tcW w:w="747" w:type="dxa"/>
            <w:vAlign w:val="center"/>
          </w:tcPr>
          <w:p w14:paraId="3399A082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27AF7631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1155FCE9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2AD43895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A8B7FFA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9571D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FBD58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F1F8939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FC4962" w:rsidRPr="00E53BAB" w14:paraId="27BC0D30" w14:textId="77777777" w:rsidTr="001B6605">
        <w:trPr>
          <w:trHeight w:val="261"/>
        </w:trPr>
        <w:tc>
          <w:tcPr>
            <w:tcW w:w="4395" w:type="dxa"/>
          </w:tcPr>
          <w:p w14:paraId="6A568592" w14:textId="77777777" w:rsidR="00FC4962" w:rsidRPr="00FC4962" w:rsidRDefault="00FC4962" w:rsidP="00FC4962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FC4962">
              <w:rPr>
                <w:rFonts w:eastAsia="Calibri"/>
                <w:sz w:val="18"/>
                <w:szCs w:val="18"/>
                <w:lang w:val="en-GB" w:eastAsia="en-US"/>
              </w:rPr>
              <w:t xml:space="preserve">Thoughts of doing poorly interfere with </w:t>
            </w:r>
            <w:proofErr w:type="gramStart"/>
            <w:r w:rsidRPr="00FC4962">
              <w:rPr>
                <w:rFonts w:eastAsia="Calibri"/>
                <w:sz w:val="18"/>
                <w:szCs w:val="18"/>
                <w:lang w:val="en-GB" w:eastAsia="en-US"/>
              </w:rPr>
              <w:t>my</w:t>
            </w:r>
            <w:proofErr w:type="gramEnd"/>
          </w:p>
          <w:p w14:paraId="1D843316" w14:textId="342D8C07" w:rsidR="002314BB" w:rsidRPr="00FC4962" w:rsidRDefault="00FC4962" w:rsidP="00BE7902">
            <w:pPr>
              <w:pStyle w:val="PargrafodaLista"/>
              <w:spacing w:line="360" w:lineRule="auto"/>
              <w:ind w:left="316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proofErr w:type="spellStart"/>
            <w:r w:rsidRPr="00FC4962">
              <w:rPr>
                <w:rFonts w:eastAsia="Calibri"/>
                <w:sz w:val="18"/>
                <w:szCs w:val="18"/>
                <w:lang w:eastAsia="en-US"/>
              </w:rPr>
              <w:t>concentration</w:t>
            </w:r>
            <w:proofErr w:type="spellEnd"/>
            <w:r w:rsidRPr="00FC4962"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C4962">
              <w:rPr>
                <w:rFonts w:eastAsia="Calibri"/>
                <w:sz w:val="18"/>
                <w:szCs w:val="18"/>
                <w:lang w:eastAsia="en-US"/>
              </w:rPr>
              <w:t>during</w:t>
            </w:r>
            <w:proofErr w:type="spellEnd"/>
            <w:r w:rsidRPr="00FC4962"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FC4962">
              <w:rPr>
                <w:rFonts w:eastAsia="Calibri"/>
                <w:sz w:val="18"/>
                <w:szCs w:val="18"/>
                <w:lang w:eastAsia="en-US"/>
              </w:rPr>
              <w:t>tests</w:t>
            </w:r>
            <w:proofErr w:type="spellEnd"/>
            <w:r w:rsidRPr="00FC4962">
              <w:rPr>
                <w:rFonts w:eastAsia="Calibri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747" w:type="dxa"/>
            <w:vAlign w:val="center"/>
          </w:tcPr>
          <w:p w14:paraId="73A8911B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24D3A8E7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67037591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0AC218BE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BD510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69AED0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43FE6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F42854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FC4962" w:rsidRPr="00E53BAB" w14:paraId="5EED8328" w14:textId="77777777" w:rsidTr="001B6605">
        <w:trPr>
          <w:trHeight w:val="261"/>
        </w:trPr>
        <w:tc>
          <w:tcPr>
            <w:tcW w:w="4395" w:type="dxa"/>
          </w:tcPr>
          <w:p w14:paraId="7452A8DA" w14:textId="28CFDF6D" w:rsidR="002314BB" w:rsidRPr="00FC4962" w:rsidRDefault="00FC4962" w:rsidP="00FC4962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FC4962">
              <w:rPr>
                <w:rFonts w:eastAsia="Calibri"/>
                <w:sz w:val="18"/>
                <w:szCs w:val="18"/>
                <w:lang w:val="en-GB" w:eastAsia="en-US"/>
              </w:rPr>
              <w:t>I am anxious about tests.</w:t>
            </w:r>
          </w:p>
        </w:tc>
        <w:tc>
          <w:tcPr>
            <w:tcW w:w="747" w:type="dxa"/>
            <w:vAlign w:val="center"/>
          </w:tcPr>
          <w:p w14:paraId="222498CD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7106AFA2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288CDEC7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3F4B34C3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33E6B8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26FE6E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FB96C8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D441CE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FC4962" w:rsidRPr="00E53BAB" w14:paraId="587E498C" w14:textId="77777777" w:rsidTr="001B6605">
        <w:trPr>
          <w:trHeight w:val="261"/>
        </w:trPr>
        <w:tc>
          <w:tcPr>
            <w:tcW w:w="4395" w:type="dxa"/>
          </w:tcPr>
          <w:p w14:paraId="58CD712B" w14:textId="71864AD0" w:rsidR="002314BB" w:rsidRPr="00FC4962" w:rsidRDefault="00FC4962" w:rsidP="00FC4962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FC4962">
              <w:rPr>
                <w:rFonts w:eastAsia="Calibri"/>
                <w:sz w:val="18"/>
                <w:szCs w:val="18"/>
                <w:lang w:val="en-GB" w:eastAsia="en-US"/>
              </w:rPr>
              <w:t>During tests, I find I am distracted by thoughts of upcoming events.</w:t>
            </w:r>
          </w:p>
        </w:tc>
        <w:tc>
          <w:tcPr>
            <w:tcW w:w="747" w:type="dxa"/>
            <w:vAlign w:val="center"/>
          </w:tcPr>
          <w:p w14:paraId="5C7B5E14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03D50ED8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1FA72553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6A4FA51C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7E19B6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AD1C3A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20D75A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F28252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FC4962" w:rsidRPr="00E53BAB" w14:paraId="0B3E0427" w14:textId="77777777" w:rsidTr="001B6605">
        <w:trPr>
          <w:trHeight w:val="261"/>
        </w:trPr>
        <w:tc>
          <w:tcPr>
            <w:tcW w:w="4395" w:type="dxa"/>
          </w:tcPr>
          <w:p w14:paraId="7FD85DD1" w14:textId="251207F5" w:rsidR="002314BB" w:rsidRPr="00FC4962" w:rsidRDefault="00FC4962" w:rsidP="00FC4962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FC4962">
              <w:rPr>
                <w:rFonts w:eastAsia="Calibri"/>
                <w:sz w:val="18"/>
                <w:szCs w:val="18"/>
                <w:lang w:val="en-GB" w:eastAsia="en-US"/>
              </w:rPr>
              <w:t>During a difficult test, I worry whether I will pass it</w:t>
            </w:r>
            <w:r w:rsidR="002314BB" w:rsidRPr="00FC4962">
              <w:rPr>
                <w:rFonts w:eastAsia="Calibri"/>
                <w:sz w:val="18"/>
                <w:szCs w:val="18"/>
                <w:lang w:val="en-GB" w:eastAsia="en-US"/>
              </w:rPr>
              <w:t>.</w:t>
            </w:r>
          </w:p>
        </w:tc>
        <w:tc>
          <w:tcPr>
            <w:tcW w:w="747" w:type="dxa"/>
            <w:vAlign w:val="center"/>
          </w:tcPr>
          <w:p w14:paraId="2A941297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0D99E17B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636BEF1E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3EC13E05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7523C8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EA5A98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A22FC5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F5508" w14:textId="77777777" w:rsidR="002314BB" w:rsidRPr="00E53BAB" w:rsidRDefault="002314BB" w:rsidP="00894739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0EC19048" w14:textId="77777777" w:rsidTr="001B6605">
        <w:trPr>
          <w:trHeight w:val="261"/>
        </w:trPr>
        <w:tc>
          <w:tcPr>
            <w:tcW w:w="4395" w:type="dxa"/>
          </w:tcPr>
          <w:p w14:paraId="6532038A" w14:textId="7668432E" w:rsidR="001B6605" w:rsidRPr="001B6605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>While taking tests, I find myself thinking how much brighter the other people are.</w:t>
            </w:r>
          </w:p>
        </w:tc>
        <w:tc>
          <w:tcPr>
            <w:tcW w:w="747" w:type="dxa"/>
            <w:vAlign w:val="center"/>
          </w:tcPr>
          <w:p w14:paraId="4ABEA7E3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0F3B98BE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7C5F6C5D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73CD2697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4E63F8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5DF755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E67AB5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E2AEE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3059EC2F" w14:textId="77777777" w:rsidTr="001B6605">
        <w:trPr>
          <w:trHeight w:val="261"/>
        </w:trPr>
        <w:tc>
          <w:tcPr>
            <w:tcW w:w="4395" w:type="dxa"/>
          </w:tcPr>
          <w:p w14:paraId="32C8DDE3" w14:textId="081D4EC8" w:rsidR="001B6605" w:rsidRPr="001B6605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>I get a headache before a test.</w:t>
            </w:r>
          </w:p>
        </w:tc>
        <w:tc>
          <w:tcPr>
            <w:tcW w:w="747" w:type="dxa"/>
            <w:vAlign w:val="center"/>
          </w:tcPr>
          <w:p w14:paraId="5EF52779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7DF824B2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33A4B567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50D00A42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2657A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FD54B2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A6FEE3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8D3C94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</w:tr>
      <w:tr w:rsidR="001B6605" w:rsidRPr="00E53BAB" w14:paraId="2029406D" w14:textId="77777777" w:rsidTr="001B6605">
        <w:trPr>
          <w:trHeight w:val="261"/>
        </w:trPr>
        <w:tc>
          <w:tcPr>
            <w:tcW w:w="4395" w:type="dxa"/>
          </w:tcPr>
          <w:p w14:paraId="04C68891" w14:textId="73EFC2D8" w:rsidR="001B6605" w:rsidRPr="001B6605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>While taking a test, I feel tense.</w:t>
            </w:r>
          </w:p>
        </w:tc>
        <w:tc>
          <w:tcPr>
            <w:tcW w:w="747" w:type="dxa"/>
            <w:vAlign w:val="center"/>
          </w:tcPr>
          <w:p w14:paraId="4F71CCB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5BC73822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04C15E4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094A68D1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A3D50C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30ECE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FD0E98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25AB4B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249F56B6" w14:textId="77777777" w:rsidTr="001B6605">
        <w:trPr>
          <w:trHeight w:val="280"/>
        </w:trPr>
        <w:tc>
          <w:tcPr>
            <w:tcW w:w="4395" w:type="dxa"/>
          </w:tcPr>
          <w:p w14:paraId="699969D1" w14:textId="1CD32EA1" w:rsidR="001B6605" w:rsidRPr="001B6605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 xml:space="preserve">During tests I think of how poorly I am doing. </w:t>
            </w:r>
          </w:p>
        </w:tc>
        <w:tc>
          <w:tcPr>
            <w:tcW w:w="747" w:type="dxa"/>
            <w:vAlign w:val="center"/>
          </w:tcPr>
          <w:p w14:paraId="3D7D570F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0C81B604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67306994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474F407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68C5B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759E99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52385D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49070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61B618EA" w14:textId="77777777" w:rsidTr="001B6605">
        <w:trPr>
          <w:trHeight w:val="261"/>
        </w:trPr>
        <w:tc>
          <w:tcPr>
            <w:tcW w:w="4395" w:type="dxa"/>
          </w:tcPr>
          <w:p w14:paraId="0FCE3C64" w14:textId="437F414D" w:rsidR="001B6605" w:rsidRPr="001B6605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>During tests I find myself thinking of things unrelated to the material being tested.</w:t>
            </w:r>
          </w:p>
        </w:tc>
        <w:tc>
          <w:tcPr>
            <w:tcW w:w="747" w:type="dxa"/>
            <w:vAlign w:val="center"/>
          </w:tcPr>
          <w:p w14:paraId="75EF8B9C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01CBE439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05FF1EA0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27469148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40479E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086C81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374277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FDB283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1EB0FEEF" w14:textId="77777777" w:rsidTr="001B6605">
        <w:trPr>
          <w:trHeight w:val="261"/>
        </w:trPr>
        <w:tc>
          <w:tcPr>
            <w:tcW w:w="4395" w:type="dxa"/>
          </w:tcPr>
          <w:p w14:paraId="21E6B43B" w14:textId="18EF5498" w:rsidR="001B6605" w:rsidRPr="001B6605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 xml:space="preserve">I have </w:t>
            </w:r>
            <w:proofErr w:type="gramStart"/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>fantasies</w:t>
            </w:r>
            <w:proofErr w:type="gramEnd"/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 xml:space="preserve"> a few times during a test.</w:t>
            </w:r>
          </w:p>
        </w:tc>
        <w:tc>
          <w:tcPr>
            <w:tcW w:w="747" w:type="dxa"/>
            <w:vAlign w:val="center"/>
          </w:tcPr>
          <w:p w14:paraId="2A9D1280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66DB94E2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10EBA0E2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3A87BE77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2B633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346345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D1365F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1F87FE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2F933006" w14:textId="77777777" w:rsidTr="001B6605">
        <w:trPr>
          <w:trHeight w:val="261"/>
        </w:trPr>
        <w:tc>
          <w:tcPr>
            <w:tcW w:w="4395" w:type="dxa"/>
          </w:tcPr>
          <w:p w14:paraId="0730D146" w14:textId="6524D4F9" w:rsidR="001B6605" w:rsidRPr="001B6605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>I sometimes find myself trembling before or during tests</w:t>
            </w:r>
            <w:r w:rsidRPr="001B6605">
              <w:rPr>
                <w:lang w:val="en-GB"/>
              </w:rPr>
              <w:t>.</w:t>
            </w:r>
          </w:p>
        </w:tc>
        <w:tc>
          <w:tcPr>
            <w:tcW w:w="747" w:type="dxa"/>
            <w:vAlign w:val="center"/>
          </w:tcPr>
          <w:p w14:paraId="76D9119D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0085B42B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245D7A1D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31226F9F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20F7E0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D204AF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0A878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FE0F05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</w:tr>
      <w:tr w:rsidR="001B6605" w:rsidRPr="00E53BAB" w14:paraId="69854501" w14:textId="77777777" w:rsidTr="001B6605">
        <w:trPr>
          <w:trHeight w:val="261"/>
        </w:trPr>
        <w:tc>
          <w:tcPr>
            <w:tcW w:w="4395" w:type="dxa"/>
          </w:tcPr>
          <w:p w14:paraId="3CA61DBD" w14:textId="004976E2" w:rsidR="001B6605" w:rsidRPr="001B6605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>While taking tests, I sometimes think about being somewhere else.</w:t>
            </w:r>
          </w:p>
        </w:tc>
        <w:tc>
          <w:tcPr>
            <w:tcW w:w="747" w:type="dxa"/>
            <w:vAlign w:val="center"/>
          </w:tcPr>
          <w:p w14:paraId="4BCFA10B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7762047A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0652A23A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2B263FBF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68507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E3A30C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F2D7A7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4808C5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0BABDB0A" w14:textId="77777777" w:rsidTr="001B6605">
        <w:trPr>
          <w:trHeight w:val="261"/>
        </w:trPr>
        <w:tc>
          <w:tcPr>
            <w:tcW w:w="4395" w:type="dxa"/>
          </w:tcPr>
          <w:p w14:paraId="38B53698" w14:textId="03D8542B" w:rsidR="001B6605" w:rsidRPr="00B94D0E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>I feel distressed and uneasy before important tests.</w:t>
            </w:r>
          </w:p>
        </w:tc>
        <w:tc>
          <w:tcPr>
            <w:tcW w:w="747" w:type="dxa"/>
            <w:vAlign w:val="center"/>
          </w:tcPr>
          <w:p w14:paraId="1AFC2908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56BEDA24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72C386CB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52171347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4B7C9C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F84324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348714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2F03A7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151416FA" w14:textId="77777777" w:rsidTr="001B6605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5AFEB90A" w14:textId="4F1D7D88" w:rsidR="001B6605" w:rsidRPr="00B94D0E" w:rsidRDefault="001B6605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1B6605">
              <w:rPr>
                <w:rFonts w:eastAsia="Calibri"/>
                <w:sz w:val="18"/>
                <w:szCs w:val="18"/>
                <w:lang w:val="en-GB" w:eastAsia="en-US"/>
              </w:rPr>
              <w:t>I feel the need to go to the toilet more often than usual during a test.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790DAD7D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C59417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CEFD9C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43FE9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749940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7EA4B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540201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DDDA7E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</w:tr>
      <w:tr w:rsidR="00B94D0E" w:rsidRPr="00E53BAB" w14:paraId="67279619" w14:textId="77777777" w:rsidTr="001B6605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3EC22A65" w14:textId="5C2F8746" w:rsidR="00B94D0E" w:rsidRPr="00B94D0E" w:rsidRDefault="00B94D0E" w:rsidP="00B94D0E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B94D0E">
              <w:rPr>
                <w:rFonts w:eastAsia="Calibri"/>
                <w:sz w:val="18"/>
                <w:szCs w:val="18"/>
                <w:lang w:val="en-GB" w:eastAsia="en-US"/>
              </w:rPr>
              <w:t>I have an uncomfortable feeling before an important test.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39E139A9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6DE17D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702AC3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255715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8A64BF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47BBFF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03D97C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BB5E91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B94D0E" w:rsidRPr="00E53BAB" w14:paraId="4A3814AD" w14:textId="77777777" w:rsidTr="001B6605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74B62A79" w14:textId="1E6B9538" w:rsidR="00B94D0E" w:rsidRPr="00B94D0E" w:rsidRDefault="00B94D0E" w:rsidP="00B94D0E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B94D0E">
              <w:rPr>
                <w:rFonts w:eastAsia="Calibri"/>
                <w:sz w:val="18"/>
                <w:szCs w:val="18"/>
                <w:lang w:val="en-GB" w:eastAsia="en-US"/>
              </w:rPr>
              <w:t>The thought “What happens if I fail this test?” goes through my head during the tests.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0B886BA8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96BDB6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F8B301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F7F691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BB0445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9FC4F9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5472AE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0382E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B94D0E" w:rsidRPr="00E53BAB" w14:paraId="7D2E0DB2" w14:textId="77777777" w:rsidTr="001B6605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647E1420" w14:textId="49A9F0DA" w:rsidR="00B94D0E" w:rsidRPr="00B94D0E" w:rsidRDefault="00B94D0E" w:rsidP="00B94D0E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B94D0E">
              <w:rPr>
                <w:rFonts w:eastAsia="Calibri"/>
                <w:sz w:val="18"/>
                <w:szCs w:val="18"/>
                <w:lang w:val="en-GB" w:eastAsia="en-US"/>
              </w:rPr>
              <w:t xml:space="preserve"> I think about current events during a test.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53D70350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A6FF48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9C6A95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B1D907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DFC7F9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075A8C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298473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CB1695" w14:textId="77777777" w:rsidR="00B94D0E" w:rsidRPr="00E53BAB" w:rsidRDefault="00B94D0E" w:rsidP="00B94D0E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0A50BD99" w14:textId="77777777" w:rsidTr="001B6605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</w:tcPr>
          <w:p w14:paraId="6AD04F03" w14:textId="2B20568C" w:rsidR="001B6605" w:rsidRPr="00B94D0E" w:rsidRDefault="00B94D0E" w:rsidP="001B6605">
            <w:pPr>
              <w:pStyle w:val="PargrafodaLista"/>
              <w:numPr>
                <w:ilvl w:val="0"/>
                <w:numId w:val="6"/>
              </w:numPr>
              <w:spacing w:line="360" w:lineRule="auto"/>
              <w:ind w:left="316" w:hanging="283"/>
              <w:jc w:val="both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B94D0E">
              <w:rPr>
                <w:rFonts w:eastAsia="Calibri"/>
                <w:sz w:val="18"/>
                <w:szCs w:val="18"/>
                <w:lang w:val="en-GB" w:eastAsia="en-US"/>
              </w:rPr>
              <w:t>After a test, I say to myself "It's over and I did the best I could".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54740EEA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6D0559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72CEBF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23DB2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B59401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FBC900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E53BAB">
              <w:rPr>
                <w:rFonts w:eastAsia="Calibri"/>
                <w:sz w:val="18"/>
                <w:szCs w:val="18"/>
                <w:lang w:eastAsia="en-US"/>
              </w:rPr>
              <w:sym w:font="Wingdings" w:char="F0A8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5AC849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7C276B4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  <w:tr w:rsidR="001B6605" w:rsidRPr="00E53BAB" w14:paraId="572C1B34" w14:textId="77777777" w:rsidTr="001B6605">
        <w:trPr>
          <w:trHeight w:val="280"/>
        </w:trPr>
        <w:tc>
          <w:tcPr>
            <w:tcW w:w="4395" w:type="dxa"/>
            <w:tcBorders>
              <w:right w:val="nil"/>
            </w:tcBorders>
          </w:tcPr>
          <w:p w14:paraId="568640C4" w14:textId="77777777" w:rsidR="001B6605" w:rsidRPr="00FC4962" w:rsidRDefault="001B6605" w:rsidP="001B6605">
            <w:pPr>
              <w:pStyle w:val="PargrafodaLista"/>
              <w:ind w:left="316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747" w:type="dxa"/>
            <w:tcBorders>
              <w:left w:val="nil"/>
              <w:right w:val="nil"/>
            </w:tcBorders>
            <w:vAlign w:val="center"/>
          </w:tcPr>
          <w:p w14:paraId="776F8328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077B3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0E8CD4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73D5C0F" w14:textId="6038C0CE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proofErr w:type="spellStart"/>
            <w:r w:rsidRPr="00E53BAB">
              <w:rPr>
                <w:rFonts w:eastAsia="Calibri"/>
                <w:sz w:val="18"/>
                <w:szCs w:val="18"/>
                <w:lang w:eastAsia="en-US"/>
              </w:rPr>
              <w:t>Tota</w:t>
            </w:r>
            <w:r w:rsidR="00B94D0E">
              <w:rPr>
                <w:rFonts w:eastAsia="Calibri"/>
                <w:sz w:val="18"/>
                <w:szCs w:val="18"/>
                <w:lang w:eastAsia="en-US"/>
              </w:rPr>
              <w:t>l</w:t>
            </w:r>
            <w:r w:rsidRPr="00E53BAB">
              <w:rPr>
                <w:rFonts w:eastAsia="Calibri"/>
                <w:sz w:val="18"/>
                <w:szCs w:val="18"/>
                <w:lang w:eastAsia="en-US"/>
              </w:rPr>
              <w:t>s</w:t>
            </w:r>
            <w:proofErr w:type="spellEnd"/>
            <w:r w:rsidRPr="00E53BAB">
              <w:rPr>
                <w:rFonts w:eastAsia="Calibri"/>
                <w:sz w:val="18"/>
                <w:szCs w:val="18"/>
                <w:lang w:eastAsia="en-US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018A63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26B0C4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7F689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99F3D6" w14:textId="77777777" w:rsidR="001B6605" w:rsidRPr="00E53BAB" w:rsidRDefault="001B6605" w:rsidP="001B6605">
            <w:pPr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</w:tr>
    </w:tbl>
    <w:p w14:paraId="5FD12CE1" w14:textId="77777777" w:rsidR="002314BB" w:rsidRDefault="002314BB"/>
    <w:sectPr w:rsidR="002314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80E53"/>
    <w:multiLevelType w:val="hybridMultilevel"/>
    <w:tmpl w:val="9F4A69D6"/>
    <w:lvl w:ilvl="0" w:tplc="0D282D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06405A"/>
    <w:multiLevelType w:val="hybridMultilevel"/>
    <w:tmpl w:val="7F8EEC46"/>
    <w:lvl w:ilvl="0" w:tplc="0D282D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14C73"/>
    <w:multiLevelType w:val="hybridMultilevel"/>
    <w:tmpl w:val="9F4A69D6"/>
    <w:lvl w:ilvl="0" w:tplc="0D282D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1D04D3"/>
    <w:multiLevelType w:val="hybridMultilevel"/>
    <w:tmpl w:val="9F4A69D6"/>
    <w:lvl w:ilvl="0" w:tplc="0D282D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B23931"/>
    <w:multiLevelType w:val="hybridMultilevel"/>
    <w:tmpl w:val="65DC2010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04E50A1"/>
    <w:multiLevelType w:val="hybridMultilevel"/>
    <w:tmpl w:val="9F4A69D6"/>
    <w:lvl w:ilvl="0" w:tplc="0D282D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A4A"/>
    <w:rsid w:val="00043608"/>
    <w:rsid w:val="000533B7"/>
    <w:rsid w:val="000A5AF3"/>
    <w:rsid w:val="001B6605"/>
    <w:rsid w:val="002314BB"/>
    <w:rsid w:val="00323650"/>
    <w:rsid w:val="003D589F"/>
    <w:rsid w:val="003D5A4A"/>
    <w:rsid w:val="00406936"/>
    <w:rsid w:val="008D409E"/>
    <w:rsid w:val="009C2A47"/>
    <w:rsid w:val="00A640E3"/>
    <w:rsid w:val="00B94D0E"/>
    <w:rsid w:val="00BB6774"/>
    <w:rsid w:val="00BE7902"/>
    <w:rsid w:val="00C41864"/>
    <w:rsid w:val="00C5540C"/>
    <w:rsid w:val="00FC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D2B06"/>
  <w15:chartTrackingRefBased/>
  <w15:docId w15:val="{39047CBA-B534-488E-9B76-FF223FE90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A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autoRedefine/>
    <w:uiPriority w:val="35"/>
    <w:unhideWhenUsed/>
    <w:qFormat/>
    <w:rsid w:val="00323650"/>
    <w:pPr>
      <w:spacing w:after="200"/>
    </w:pPr>
    <w:rPr>
      <w:rFonts w:eastAsiaTheme="minorEastAsia"/>
      <w:iCs/>
      <w:szCs w:val="18"/>
    </w:rPr>
  </w:style>
  <w:style w:type="table" w:customStyle="1" w:styleId="TabelacomGrelha1">
    <w:name w:val="Tabela com Grelha1"/>
    <w:basedOn w:val="Tabelanormal"/>
    <w:next w:val="TabelacomGrelha"/>
    <w:uiPriority w:val="59"/>
    <w:rsid w:val="003D5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3D5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C49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mpego@med.uminho.p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0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ofia Marques Pereira</dc:creator>
  <cp:keywords/>
  <dc:description/>
  <cp:lastModifiedBy>Daniela Sofia Marques Pereira</cp:lastModifiedBy>
  <cp:revision>2</cp:revision>
  <dcterms:created xsi:type="dcterms:W3CDTF">2021-05-05T09:34:00Z</dcterms:created>
  <dcterms:modified xsi:type="dcterms:W3CDTF">2021-05-05T09:34:00Z</dcterms:modified>
</cp:coreProperties>
</file>